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489EE" w14:textId="13118EEB" w:rsidR="00E249CD" w:rsidRPr="00FB3419" w:rsidRDefault="00E249CD" w:rsidP="00AA03A6">
      <w:pPr>
        <w:wordWrap/>
        <w:snapToGrid w:val="0"/>
        <w:spacing w:after="200" w:line="480" w:lineRule="auto"/>
        <w:contextualSpacing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FB3419">
        <w:rPr>
          <w:rFonts w:ascii="Times New Roman" w:hAnsi="Times New Roman" w:cs="Times New Roman"/>
          <w:b/>
          <w:sz w:val="24"/>
          <w:szCs w:val="24"/>
        </w:rPr>
        <w:t>Table</w:t>
      </w:r>
      <w:r w:rsidR="00CA2B34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FB34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3419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Pearson’s chi-square test between </w:t>
      </w:r>
      <w:r w:rsidR="006A6B6D" w:rsidRPr="00FB341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levothyroxine </w:t>
      </w:r>
      <w:r w:rsidR="00C058DD" w:rsidRPr="00FB341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reatment</w:t>
      </w:r>
      <w:r w:rsidRPr="00FB341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, goiter, hypothyroidism, thyroiditis, and hyperthyroidism</w:t>
      </w:r>
      <w:r w:rsidR="00882FD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4"/>
        <w:gridCol w:w="931"/>
        <w:gridCol w:w="2753"/>
        <w:gridCol w:w="1726"/>
        <w:gridCol w:w="1912"/>
        <w:gridCol w:w="1912"/>
        <w:gridCol w:w="1909"/>
      </w:tblGrid>
      <w:tr w:rsidR="000660B5" w:rsidRPr="00FB3419" w14:paraId="1C7CCEB8" w14:textId="77777777" w:rsidTr="00882FD9">
        <w:trPr>
          <w:trHeight w:val="556"/>
        </w:trPr>
        <w:tc>
          <w:tcPr>
            <w:tcW w:w="932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53CB" w14:textId="77777777" w:rsidR="000660B5" w:rsidRPr="00FB3419" w:rsidRDefault="000660B5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4E8A" w14:textId="77777777" w:rsidR="000660B5" w:rsidRPr="00FB3419" w:rsidRDefault="000660B5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CDC05" w14:textId="58C39C23" w:rsidR="000660B5" w:rsidRPr="00FB3419" w:rsidRDefault="00427608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vothyroxine</w:t>
            </w:r>
            <w:r w:rsidR="00FB34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reatment</w:t>
            </w:r>
          </w:p>
        </w:tc>
        <w:tc>
          <w:tcPr>
            <w:tcW w:w="6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1AE7D" w14:textId="77777777" w:rsidR="000660B5" w:rsidRPr="00FB3419" w:rsidRDefault="000660B5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iter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FE938" w14:textId="77777777" w:rsidR="000660B5" w:rsidRPr="00FB3419" w:rsidRDefault="000660B5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2F444" w14:textId="77777777" w:rsidR="000660B5" w:rsidRPr="00FB3419" w:rsidRDefault="000660B5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yroiditis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1B656" w14:textId="77777777" w:rsidR="000660B5" w:rsidRPr="00FB3419" w:rsidRDefault="000660B5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hyroidism</w:t>
            </w:r>
          </w:p>
        </w:tc>
      </w:tr>
      <w:tr w:rsidR="000660B5" w:rsidRPr="00FB3419" w14:paraId="32D7337E" w14:textId="77777777" w:rsidTr="00882FD9">
        <w:trPr>
          <w:trHeight w:val="556"/>
        </w:trPr>
        <w:tc>
          <w:tcPr>
            <w:tcW w:w="93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133BA3" w14:textId="588BC07C" w:rsidR="000660B5" w:rsidRPr="00FB3419" w:rsidRDefault="00576D04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vothyroxine</w:t>
            </w:r>
            <w:r w:rsid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reatment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D167" w14:textId="77777777" w:rsidR="000660B5" w:rsidRPr="00FB3419" w:rsidRDefault="003D2877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398D" w14:textId="77777777" w:rsidR="000660B5" w:rsidRPr="00FB3419" w:rsidRDefault="0030471B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CDF5" w14:textId="77777777" w:rsidR="000660B5" w:rsidRPr="00FB3419" w:rsidRDefault="000660B5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3E3" w14:textId="77777777" w:rsidR="000660B5" w:rsidRPr="00FB3419" w:rsidRDefault="000660B5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A3D0" w14:textId="77777777" w:rsidR="000660B5" w:rsidRPr="00FB3419" w:rsidRDefault="000660B5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F2CD1" w14:textId="77777777" w:rsidR="000660B5" w:rsidRPr="00FB3419" w:rsidRDefault="000660B5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60B5" w:rsidRPr="00FB3419" w14:paraId="73D8B994" w14:textId="77777777" w:rsidTr="00882FD9">
        <w:trPr>
          <w:trHeight w:val="556"/>
        </w:trPr>
        <w:tc>
          <w:tcPr>
            <w:tcW w:w="9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379A" w14:textId="77777777" w:rsidR="000660B5" w:rsidRPr="00FB3419" w:rsidRDefault="000660B5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C5B9" w14:textId="77777777" w:rsidR="000660B5" w:rsidRPr="00FB3419" w:rsidRDefault="000660B5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F537" w14:textId="5AB7DD57" w:rsidR="000660B5" w:rsidRPr="00FB3419" w:rsidRDefault="000660B5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22DD" w14:textId="77777777" w:rsidR="000660B5" w:rsidRPr="00FB3419" w:rsidRDefault="000660B5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47A2" w14:textId="77777777" w:rsidR="000660B5" w:rsidRPr="00FB3419" w:rsidRDefault="000660B5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F966" w14:textId="77777777" w:rsidR="000660B5" w:rsidRPr="00FB3419" w:rsidRDefault="000660B5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7BF74" w14:textId="77777777" w:rsidR="000660B5" w:rsidRPr="00FB3419" w:rsidRDefault="000660B5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B70" w:rsidRPr="00FB3419" w14:paraId="7D94F2A9" w14:textId="77777777" w:rsidTr="00882FD9">
        <w:trPr>
          <w:trHeight w:val="556"/>
        </w:trPr>
        <w:tc>
          <w:tcPr>
            <w:tcW w:w="9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46F1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ite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8636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865B" w14:textId="478C0CAF" w:rsidR="004D3B70" w:rsidRPr="00FB3419" w:rsidRDefault="00676F71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83.4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2880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8F5D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CCF5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7BB9B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B70" w:rsidRPr="00FB3419" w14:paraId="5BF3D41C" w14:textId="77777777" w:rsidTr="00882FD9">
        <w:trPr>
          <w:trHeight w:val="556"/>
        </w:trPr>
        <w:tc>
          <w:tcPr>
            <w:tcW w:w="9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36ED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13EA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CE7A" w14:textId="6758F4E5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E953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E82D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C3B7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61440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B70" w:rsidRPr="00FB3419" w14:paraId="07589011" w14:textId="77777777" w:rsidTr="00882FD9">
        <w:trPr>
          <w:trHeight w:val="556"/>
        </w:trPr>
        <w:tc>
          <w:tcPr>
            <w:tcW w:w="9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0F7D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F5AA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70FF" w14:textId="55367ACA" w:rsidR="004D3B70" w:rsidRPr="00FB3419" w:rsidRDefault="00676F71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71.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B23D" w14:textId="1D3EB43F" w:rsidR="004D3B70" w:rsidRPr="00FB3419" w:rsidRDefault="00676F71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8.9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290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2770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9C788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B70" w:rsidRPr="00FB3419" w14:paraId="774EDBBA" w14:textId="77777777" w:rsidTr="00882FD9">
        <w:trPr>
          <w:trHeight w:val="556"/>
        </w:trPr>
        <w:tc>
          <w:tcPr>
            <w:tcW w:w="9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7F9D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A704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1D64" w14:textId="0DA302A3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7678" w14:textId="2576E6A1" w:rsidR="004D3B70" w:rsidRPr="00FB3419" w:rsidRDefault="0061492E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BE38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873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5D23A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B70" w:rsidRPr="00FB3419" w14:paraId="36EB86A6" w14:textId="77777777" w:rsidTr="00882FD9">
        <w:trPr>
          <w:trHeight w:val="556"/>
        </w:trPr>
        <w:tc>
          <w:tcPr>
            <w:tcW w:w="9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548D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yroiditi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60F1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CE79" w14:textId="6AD9FB7C" w:rsidR="004D3B70" w:rsidRPr="00FB3419" w:rsidRDefault="00676F71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3.5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D863" w14:textId="1390AD31" w:rsidR="004D3B70" w:rsidRPr="00FB3419" w:rsidRDefault="00676F71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8.3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4566" w14:textId="3667DF10" w:rsidR="004D3B70" w:rsidRPr="00FB3419" w:rsidRDefault="00676F71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7.9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4892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A062C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B70" w:rsidRPr="00FB3419" w14:paraId="6A8493EC" w14:textId="77777777" w:rsidTr="00882FD9">
        <w:trPr>
          <w:trHeight w:val="556"/>
        </w:trPr>
        <w:tc>
          <w:tcPr>
            <w:tcW w:w="9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5EC8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5D548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EE97" w14:textId="1DBB45FB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02FA" w14:textId="29680580" w:rsidR="004D3B70" w:rsidRPr="00FB3419" w:rsidRDefault="0061492E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0EC7" w14:textId="409809C5" w:rsidR="004D3B70" w:rsidRPr="00FB3419" w:rsidRDefault="00BB35AD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FF5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370A0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3B70" w:rsidRPr="00FB3419" w14:paraId="5AB0E383" w14:textId="77777777" w:rsidTr="00882FD9">
        <w:trPr>
          <w:trHeight w:val="556"/>
        </w:trPr>
        <w:tc>
          <w:tcPr>
            <w:tcW w:w="932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B0DA" w14:textId="04644C56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hyroidism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9F85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χ²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82C4" w14:textId="1038CF69" w:rsidR="004D3B70" w:rsidRPr="00FB3419" w:rsidRDefault="00676F71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3.5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5DB1" w14:textId="724C2211" w:rsidR="004D3B70" w:rsidRPr="00FB3419" w:rsidRDefault="00676F71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0.9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0386" w14:textId="07EB6979" w:rsidR="004D3B70" w:rsidRPr="00FB3419" w:rsidRDefault="00676F71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1.2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1CAD" w14:textId="4476EAA6" w:rsidR="004D3B70" w:rsidRPr="00FB3419" w:rsidRDefault="00676F71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5.3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4C908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D3B70" w:rsidRPr="00FB3419" w14:paraId="5611C74E" w14:textId="77777777" w:rsidTr="00882FD9">
        <w:trPr>
          <w:trHeight w:val="556"/>
        </w:trPr>
        <w:tc>
          <w:tcPr>
            <w:tcW w:w="932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F150DDA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1484C" w14:textId="77777777" w:rsidR="004D3B70" w:rsidRPr="00FB3419" w:rsidRDefault="004D3B70" w:rsidP="00AA03A6">
            <w:pPr>
              <w:widowControl/>
              <w:wordWrap/>
              <w:autoSpaceDE/>
              <w:autoSpaceDN/>
              <w:snapToGrid w:val="0"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F7F3A" w14:textId="1920218A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09209" w14:textId="7B7099CC" w:rsidR="004D3B70" w:rsidRPr="00FB3419" w:rsidRDefault="0061492E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F456C" w14:textId="4BF4D3D2" w:rsidR="004D3B70" w:rsidRPr="00FB3419" w:rsidRDefault="00BB35AD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73EA4" w14:textId="4C775D37" w:rsidR="004D3B70" w:rsidRPr="00FB3419" w:rsidRDefault="00BB35AD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FB34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97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FFADD89" w14:textId="77777777" w:rsidR="004D3B70" w:rsidRPr="00FB3419" w:rsidRDefault="004D3B70" w:rsidP="00AA03A6">
            <w:pPr>
              <w:wordWrap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C1C4218" w14:textId="20C47302" w:rsidR="00B6008F" w:rsidRPr="00FB3419" w:rsidRDefault="00E249CD" w:rsidP="00AA03A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B3419">
        <w:rPr>
          <w:rFonts w:ascii="Times New Roman" w:eastAsia="Arial Unicode MS" w:hAnsi="Times New Roman" w:cs="Times New Roman"/>
          <w:kern w:val="0"/>
          <w:sz w:val="24"/>
          <w:szCs w:val="24"/>
          <w:vertAlign w:val="superscript"/>
        </w:rPr>
        <w:t>*</w:t>
      </w:r>
      <w:r w:rsidRPr="00FB3419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Chi-square test. </w:t>
      </w:r>
      <w:r w:rsidRPr="00FB3419">
        <w:rPr>
          <w:rFonts w:ascii="Times New Roman" w:hAnsi="Times New Roman" w:cs="Times New Roman"/>
          <w:sz w:val="24"/>
          <w:szCs w:val="24"/>
        </w:rPr>
        <w:t>Significance at P &lt;0.05</w:t>
      </w:r>
      <w:r w:rsidR="00FB3419">
        <w:rPr>
          <w:rFonts w:ascii="Times New Roman" w:hAnsi="Times New Roman" w:cs="Times New Roman"/>
          <w:sz w:val="24"/>
          <w:szCs w:val="24"/>
        </w:rPr>
        <w:t>.</w:t>
      </w:r>
    </w:p>
    <w:sectPr w:rsidR="00B6008F" w:rsidRPr="00FB3419" w:rsidSect="00B6008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600F5" w14:textId="77777777" w:rsidR="00915A87" w:rsidRDefault="00915A87" w:rsidP="00A40DE1">
      <w:pPr>
        <w:spacing w:after="0" w:line="240" w:lineRule="auto"/>
      </w:pPr>
      <w:r>
        <w:separator/>
      </w:r>
    </w:p>
  </w:endnote>
  <w:endnote w:type="continuationSeparator" w:id="0">
    <w:p w14:paraId="739FAEC0" w14:textId="77777777" w:rsidR="00915A87" w:rsidRDefault="00915A87" w:rsidP="00A40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4780D" w14:textId="77777777" w:rsidR="00915A87" w:rsidRDefault="00915A87" w:rsidP="00A40DE1">
      <w:pPr>
        <w:spacing w:after="0" w:line="240" w:lineRule="auto"/>
      </w:pPr>
      <w:r>
        <w:separator/>
      </w:r>
    </w:p>
  </w:footnote>
  <w:footnote w:type="continuationSeparator" w:id="0">
    <w:p w14:paraId="6E7A6F52" w14:textId="77777777" w:rsidR="00915A87" w:rsidRDefault="00915A87" w:rsidP="00A40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08F"/>
    <w:rsid w:val="00012411"/>
    <w:rsid w:val="000660B5"/>
    <w:rsid w:val="000703DE"/>
    <w:rsid w:val="00114D39"/>
    <w:rsid w:val="001B3E7E"/>
    <w:rsid w:val="0030471B"/>
    <w:rsid w:val="00336830"/>
    <w:rsid w:val="003A7D96"/>
    <w:rsid w:val="003C3F04"/>
    <w:rsid w:val="003D2877"/>
    <w:rsid w:val="00427608"/>
    <w:rsid w:val="004D3B70"/>
    <w:rsid w:val="0055718C"/>
    <w:rsid w:val="00576D04"/>
    <w:rsid w:val="0061492E"/>
    <w:rsid w:val="00676F71"/>
    <w:rsid w:val="006A06E9"/>
    <w:rsid w:val="006A6B6D"/>
    <w:rsid w:val="006D7307"/>
    <w:rsid w:val="00702E53"/>
    <w:rsid w:val="00722526"/>
    <w:rsid w:val="007C3A03"/>
    <w:rsid w:val="00802B54"/>
    <w:rsid w:val="00882FD9"/>
    <w:rsid w:val="00915A87"/>
    <w:rsid w:val="00A03207"/>
    <w:rsid w:val="00A40DE1"/>
    <w:rsid w:val="00A84E1B"/>
    <w:rsid w:val="00AA03A6"/>
    <w:rsid w:val="00B6008F"/>
    <w:rsid w:val="00B77D27"/>
    <w:rsid w:val="00BB35AD"/>
    <w:rsid w:val="00C058DD"/>
    <w:rsid w:val="00C31F07"/>
    <w:rsid w:val="00CA2B34"/>
    <w:rsid w:val="00E249CD"/>
    <w:rsid w:val="00E42BEE"/>
    <w:rsid w:val="00E72F0C"/>
    <w:rsid w:val="00F9024A"/>
    <w:rsid w:val="00FB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1E891"/>
  <w15:chartTrackingRefBased/>
  <w15:docId w15:val="{81D0EC56-33A1-4EA5-BAA2-EA084934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D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40DE1"/>
  </w:style>
  <w:style w:type="paragraph" w:styleId="a4">
    <w:name w:val="footer"/>
    <w:basedOn w:val="a"/>
    <w:link w:val="Char0"/>
    <w:uiPriority w:val="99"/>
    <w:unhideWhenUsed/>
    <w:rsid w:val="00A40D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40DE1"/>
  </w:style>
  <w:style w:type="paragraph" w:styleId="a5">
    <w:name w:val="Balloon Text"/>
    <w:basedOn w:val="a"/>
    <w:link w:val="Char1"/>
    <w:uiPriority w:val="99"/>
    <w:semiHidden/>
    <w:unhideWhenUsed/>
    <w:rsid w:val="00B77D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77D27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058DD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C058DD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C058DD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058DD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C058D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4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KimJi Hee</cp:lastModifiedBy>
  <cp:revision>2</cp:revision>
  <cp:lastPrinted>2021-07-28T01:22:00Z</cp:lastPrinted>
  <dcterms:created xsi:type="dcterms:W3CDTF">2021-11-12T04:48:00Z</dcterms:created>
  <dcterms:modified xsi:type="dcterms:W3CDTF">2021-11-12T04:48:00Z</dcterms:modified>
</cp:coreProperties>
</file>